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250" w:rsidRPr="000B6250" w:rsidRDefault="000B6250" w:rsidP="000B6250">
      <w:pPr>
        <w:rPr>
          <w:rFonts w:ascii="Times New Roman" w:hAnsi="Times New Roman" w:cs="Times New Roman"/>
          <w:b/>
          <w:sz w:val="24"/>
          <w:szCs w:val="24"/>
        </w:rPr>
      </w:pPr>
      <w:r w:rsidRPr="000B6250">
        <w:rPr>
          <w:rFonts w:ascii="Times New Roman" w:hAnsi="Times New Roman" w:cs="Times New Roman"/>
          <w:b/>
          <w:sz w:val="24"/>
          <w:szCs w:val="24"/>
        </w:rPr>
        <w:t>Supplementary Table 2: Transcript levels in NK cells isolated from peripheral blood (</w:t>
      </w:r>
      <w:proofErr w:type="spellStart"/>
      <w:r w:rsidRPr="000B6250">
        <w:rPr>
          <w:rFonts w:ascii="Times New Roman" w:hAnsi="Times New Roman" w:cs="Times New Roman"/>
          <w:b/>
          <w:sz w:val="24"/>
          <w:szCs w:val="24"/>
        </w:rPr>
        <w:t>pNK</w:t>
      </w:r>
      <w:proofErr w:type="spellEnd"/>
      <w:r w:rsidRPr="000B6250">
        <w:rPr>
          <w:rFonts w:ascii="Times New Roman" w:hAnsi="Times New Roman" w:cs="Times New Roman"/>
          <w:b/>
          <w:sz w:val="24"/>
          <w:szCs w:val="24"/>
        </w:rPr>
        <w:t>) or tumor tissue (</w:t>
      </w:r>
      <w:proofErr w:type="spellStart"/>
      <w:r w:rsidRPr="000B6250">
        <w:rPr>
          <w:rFonts w:ascii="Times New Roman" w:hAnsi="Times New Roman" w:cs="Times New Roman"/>
          <w:b/>
          <w:sz w:val="24"/>
          <w:szCs w:val="24"/>
        </w:rPr>
        <w:t>TiN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 of patients with renal cancer</w:t>
      </w:r>
    </w:p>
    <w:tbl>
      <w:tblPr>
        <w:tblStyle w:val="TableGrid"/>
        <w:tblW w:w="9255" w:type="dxa"/>
        <w:tblLayout w:type="fixed"/>
        <w:tblLook w:val="04A0" w:firstRow="1" w:lastRow="0" w:firstColumn="1" w:lastColumn="0" w:noHBand="0" w:noVBand="1"/>
      </w:tblPr>
      <w:tblGrid>
        <w:gridCol w:w="1245"/>
        <w:gridCol w:w="1890"/>
        <w:gridCol w:w="1980"/>
        <w:gridCol w:w="1980"/>
        <w:gridCol w:w="1080"/>
        <w:gridCol w:w="1080"/>
      </w:tblGrid>
      <w:tr w:rsidR="000B6250" w:rsidRPr="005E443C" w:rsidTr="005A75DB"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</w:p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</w:p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RCC </w:t>
            </w:r>
            <w:proofErr w:type="spellStart"/>
            <w:r w:rsidRPr="005E443C">
              <w:rPr>
                <w:rFonts w:ascii="Times New Roman" w:hAnsi="Times New Roman" w:cs="Times New Roman"/>
              </w:rPr>
              <w:t>pNK</w:t>
            </w:r>
            <w:proofErr w:type="spellEnd"/>
          </w:p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(% </w:t>
            </w:r>
            <w:r w:rsidRPr="005E443C">
              <w:rPr>
                <w:rFonts w:ascii="Times New Roman" w:hAnsi="Times New Roman" w:cs="Times New Roman"/>
              </w:rPr>
              <w:sym w:font="Symbol" w:char="F062"/>
            </w:r>
            <w:r w:rsidRPr="005E443C">
              <w:rPr>
                <w:rFonts w:ascii="Times New Roman" w:hAnsi="Times New Roman" w:cs="Times New Roman"/>
              </w:rPr>
              <w:t>-actin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RCC </w:t>
            </w:r>
            <w:proofErr w:type="spellStart"/>
            <w:r w:rsidRPr="005E443C">
              <w:rPr>
                <w:rFonts w:ascii="Times New Roman" w:hAnsi="Times New Roman" w:cs="Times New Roman"/>
              </w:rPr>
              <w:t>TiNK</w:t>
            </w:r>
            <w:proofErr w:type="spellEnd"/>
          </w:p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(% </w:t>
            </w:r>
            <w:r w:rsidRPr="005E443C">
              <w:rPr>
                <w:rFonts w:ascii="Times New Roman" w:hAnsi="Times New Roman" w:cs="Times New Roman"/>
              </w:rPr>
              <w:sym w:font="Symbol" w:char="F062"/>
            </w:r>
            <w:r w:rsidRPr="005E443C">
              <w:rPr>
                <w:rFonts w:ascii="Times New Roman" w:hAnsi="Times New Roman" w:cs="Times New Roman"/>
              </w:rPr>
              <w:t>-actin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Fold-Increa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</w:p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  <w:i/>
              </w:rPr>
              <w:t>P</w:t>
            </w:r>
            <w:r w:rsidRPr="005E443C">
              <w:rPr>
                <w:rFonts w:ascii="Times New Roman" w:hAnsi="Times New Roman" w:cs="Times New Roman"/>
              </w:rPr>
              <w:t>-value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HIF1α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</w:t>
            </w:r>
            <w:r w:rsidRPr="005E443C">
              <w:rPr>
                <w:rFonts w:ascii="Times New Roman" w:hAnsi="Times New Roman" w:cs="Times New Roman"/>
              </w:rPr>
              <w:softHyphen/>
              <w:t>_00153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660 ± 0.0469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8.7794 ± 2.935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2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L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98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0.0216 ± </w:t>
            </w:r>
            <w:r w:rsidRPr="005E443C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0.8968 ± </w:t>
            </w:r>
            <w:r w:rsidRPr="005E443C">
              <w:rPr>
                <w:rFonts w:ascii="Times New Roman" w:hAnsi="Times New Roman" w:cs="Times New Roman"/>
                <w:color w:val="000000"/>
              </w:rPr>
              <w:t>0.428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ANG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14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0.0080 ± </w:t>
            </w:r>
            <w:r w:rsidRPr="005E443C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 xml:space="preserve">0.2912 ± </w:t>
            </w:r>
            <w:r w:rsidRPr="005E443C">
              <w:rPr>
                <w:rFonts w:ascii="Times New Roman" w:hAnsi="Times New Roman" w:cs="Times New Roman"/>
                <w:color w:val="000000"/>
              </w:rPr>
              <w:t>0.132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6.4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6</w:t>
            </w:r>
          </w:p>
        </w:tc>
        <w:bookmarkStart w:id="0" w:name="_GoBack"/>
        <w:bookmarkEnd w:id="0"/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60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07 ± 0.002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577 ± 0.108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3.5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02536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108 ± 0.061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6000 ± 1.686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2.4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HIF2α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43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709 ± 0.005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2735 ± 0.6780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88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82 ± 0.018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4989 ± 0.8324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5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ANG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14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774 ± 0.030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1075 ± 1.119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7.2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5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09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28 ± 0.031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1222 ± 1.554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8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8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673 ± 0.049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1773 ± 1.5567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FĸB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5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922 ± 0.064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2475 ± 1.036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27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38 ± 0.029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9555 ± 1.006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4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01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70 ± 0.026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9562 ± 0.871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2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459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98 ± 0.013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5966 ± 0.362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1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98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83 ± 0.001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593 ± 0.073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2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TAL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18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242 ± 0.050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3565 ± 1.293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8.9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HOXA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14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923 ± 0.075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1505 ± 1.5549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3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9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21 ± 0.007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151 ± 0.126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15273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090 ± 0.038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5564 ± 0.741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8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17 ± 0.009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637 ± 0.1420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1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87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63 ± 0.012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603 ± 0.273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DLL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1907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4 ± 0.000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21 ± 0.014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FĸB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99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735 ± 0.141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2153 ± 0.969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1</w:t>
            </w:r>
            <w:r w:rsidRPr="005E443C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7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88 ± 0.006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371 ± 0.084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2.6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51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86 ± 0.011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290 ± 0.285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8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lastRenderedPageBreak/>
              <w:t>CD13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01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47 ± 0.001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55 ± 0.022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SIX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98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15 ± 0.035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6290 ± 0.359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7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 02197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63 ± 0.004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587 ± 0.0463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44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86 ± 0.007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5631 ± 0.168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28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570 ± 0.102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4546 ± 0.795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77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929 ± 0.072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6451 ± 1.645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3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83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483 ± 0.160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9437 ± 2.104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2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10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62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07 ± 0.009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720 ± 0.089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5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XC3R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 00117117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793 ± 0.14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1685 ± 1.242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8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8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01 ± 0.020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809 ± 0.230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4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29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108 ± 0.122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8239 ± 1.395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25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516 ± 0.076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2583 ± 0.785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63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54 ± 0.014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842 ± 0.1767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2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16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118 ± 0.04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6969 ± 0.253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16468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6665 ± 0.245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9615 ± 1.816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B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37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72 ± 0.011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738 ± 0.045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60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61 ± 0.033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903 ± 0.2323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74 ± 0.018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423 ± 0.08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PAX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193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2 ± 0.0004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0 ± 0.001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0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33439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06 ± 0.0133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423 ± 0.127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1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18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150 ± 0.166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9554 ± 1.2149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8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50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54 ± 0.001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45 ± 0.013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7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3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18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42 ± 0.007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10 ± 0.0300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3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TEAD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59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8 ± 0.001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78 ± 0.0037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20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752 ± 0.009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029 ± 0.087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8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63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36 ± 0.019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925 ± 0.0754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45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1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87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2685 ± 0.412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4.8593 ± 2.167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MAF-B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46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294 ± 0.055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495 ± 0.2230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9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CR10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166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192 ± 0.0608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099 ± 0.3063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2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lastRenderedPageBreak/>
              <w:t>MAF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36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977 ± 0.147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3655 ± 0.654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75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021 ± 0.036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225 ± 0.1419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4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1761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687 ± 0.076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5208 ± 0.3960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76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PROX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76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35 ± 0.000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03 ± 0.0034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OUPTF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2100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89 ± 0.003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45 ± 0.006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R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202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72 ± 0.007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75 ± 0.0173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6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FN</w:t>
            </w:r>
            <w:r w:rsidRPr="005E443C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61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93 ± 0.0150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633 ± 0.079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4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70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32 ± 0.009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537 ± 0.031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5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50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3094 ± 0.616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3.0218 ± 1.4978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6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87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70 ± 0.007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62 ± 0.0139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0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34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807 ± 0.068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778 ± 0.2117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48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C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42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1 ± 0.0000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2 ± 0.0000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79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6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18 ± 0.022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497 ± 0.023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RP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87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8 ± 0.00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4 ± 0.0005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07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TIE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45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54 ± 0.025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106 ± 0.0684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924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7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299 ± 0.076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283 ± 0.1284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109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LYVE1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69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0 ± 0.0003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14 ± 0.000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68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PDPN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6474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3 ± 0.000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4 ± 0.000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1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VEGFD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446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24 ± 0.0009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30 ± 0.0011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15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521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64 ± 0.006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199 ± 0.0063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33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DX2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26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75 ± 0.0087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280 ± 0.0086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4726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591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9 ± 0.0002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09 ± 0.0012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615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89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3266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879 ± 0.0395</w:t>
            </w:r>
          </w:p>
        </w:tc>
        <w:tc>
          <w:tcPr>
            <w:tcW w:w="1980" w:type="dxa"/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20 ± 0.0369</w:t>
            </w:r>
          </w:p>
        </w:tc>
        <w:tc>
          <w:tcPr>
            <w:tcW w:w="1080" w:type="dxa"/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53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-KI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02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1.3404 ± 0.707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9434 ± 0.44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611</w:t>
            </w:r>
          </w:p>
        </w:tc>
      </w:tr>
      <w:tr w:rsidR="000B6250" w:rsidRPr="005E443C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NM_00177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7858 ± 0.2958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2621 ± 0.120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B6250" w:rsidRPr="005E443C" w:rsidRDefault="000B6250" w:rsidP="005A75DB">
            <w:pPr>
              <w:jc w:val="center"/>
              <w:rPr>
                <w:rFonts w:ascii="Times New Roman" w:hAnsi="Times New Roman" w:cs="Times New Roman"/>
              </w:rPr>
            </w:pPr>
            <w:r w:rsidRPr="005E443C">
              <w:rPr>
                <w:rFonts w:ascii="Times New Roman" w:hAnsi="Times New Roman" w:cs="Times New Roman"/>
              </w:rPr>
              <w:t>0.0074</w:t>
            </w:r>
          </w:p>
        </w:tc>
      </w:tr>
    </w:tbl>
    <w:p w:rsidR="000E3D07" w:rsidRDefault="000E3D07"/>
    <w:sectPr w:rsidR="000E3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notTrueType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250"/>
    <w:rsid w:val="000B6250"/>
    <w:rsid w:val="000E3D07"/>
    <w:rsid w:val="005E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2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2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y</dc:creator>
  <cp:lastModifiedBy>Ilay</cp:lastModifiedBy>
  <cp:revision>2</cp:revision>
  <dcterms:created xsi:type="dcterms:W3CDTF">2020-06-12T09:35:00Z</dcterms:created>
  <dcterms:modified xsi:type="dcterms:W3CDTF">2020-06-12T11:14:00Z</dcterms:modified>
</cp:coreProperties>
</file>